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6AB" w:rsidRPr="00767B5D" w:rsidRDefault="00FC26AB" w:rsidP="00FC26AB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5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Correlations between MBI-SS subscales and academic performance, mental health and sleep quality (Pearson’s rh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C26AB" w:rsidRPr="00767B5D" w:rsidTr="00D52977"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ademic Performance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leep Quality Problems</w:t>
            </w:r>
          </w:p>
        </w:tc>
      </w:tr>
      <w:tr w:rsidR="00FC26AB" w:rsidRPr="00767B5D" w:rsidTr="00D52977"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37*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581*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25*</w:t>
            </w:r>
          </w:p>
        </w:tc>
      </w:tr>
      <w:tr w:rsidR="00FC26AB" w:rsidRPr="00767B5D" w:rsidTr="00D52977"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472*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07*</w:t>
            </w:r>
          </w:p>
        </w:tc>
      </w:tr>
      <w:tr w:rsidR="00FC26AB" w:rsidRPr="00767B5D" w:rsidTr="00D52977"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98*</w:t>
            </w:r>
          </w:p>
        </w:tc>
        <w:tc>
          <w:tcPr>
            <w:tcW w:w="2074" w:type="dxa"/>
            <w:vAlign w:val="center"/>
          </w:tcPr>
          <w:p w:rsidR="00FC26AB" w:rsidRPr="00767B5D" w:rsidRDefault="00FC26AB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97*</w:t>
            </w:r>
          </w:p>
        </w:tc>
      </w:tr>
    </w:tbl>
    <w:p w:rsidR="00FC26AB" w:rsidRPr="00767B5D" w:rsidRDefault="00FC26AB" w:rsidP="00FC26AB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*p≤0.05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6AB"/>
    <w:rsid w:val="001A1333"/>
    <w:rsid w:val="00984808"/>
    <w:rsid w:val="00FC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6AB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6A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6AB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6A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3:00Z</dcterms:created>
  <dcterms:modified xsi:type="dcterms:W3CDTF">2020-10-21T10:53:00Z</dcterms:modified>
</cp:coreProperties>
</file>